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DC9AC" w14:textId="6C7DF981" w:rsidR="00123E7E" w:rsidRDefault="00CD7924">
      <w:pPr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541027">
        <w:rPr>
          <w:rFonts w:ascii="Arial" w:hAnsi="Arial" w:cs="Arial"/>
          <w:b/>
          <w:sz w:val="20"/>
          <w:szCs w:val="20"/>
        </w:rPr>
        <w:t>Supplementary File</w:t>
      </w:r>
      <w:r w:rsidR="00E152C7" w:rsidRPr="00541027">
        <w:rPr>
          <w:rFonts w:ascii="Arial" w:hAnsi="Arial" w:cs="Arial"/>
          <w:b/>
          <w:sz w:val="20"/>
          <w:szCs w:val="20"/>
        </w:rPr>
        <w:t xml:space="preserve"> 5 _ </w:t>
      </w:r>
      <w:r w:rsidR="00E152C7" w:rsidRPr="00541027">
        <w:rPr>
          <w:rFonts w:ascii="Arial" w:hAnsi="Arial" w:cs="Arial"/>
          <w:sz w:val="20"/>
          <w:szCs w:val="20"/>
        </w:rPr>
        <w:t>Abundance (% of total sequences)</w:t>
      </w:r>
      <w:r w:rsidR="00E152C7" w:rsidRPr="00541027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E152C7" w:rsidRPr="00541027">
        <w:rPr>
          <w:rFonts w:ascii="Arial" w:hAnsi="Arial" w:cs="Arial"/>
          <w:sz w:val="20"/>
          <w:szCs w:val="20"/>
        </w:rPr>
        <w:t>of bacterial types significantly impacted by inoculation time of specific colonizing strains</w:t>
      </w:r>
      <w:r w:rsidRPr="00541027">
        <w:rPr>
          <w:rFonts w:ascii="Arial" w:hAnsi="Arial" w:cs="Arial"/>
          <w:sz w:val="20"/>
          <w:szCs w:val="20"/>
        </w:rPr>
        <w:t xml:space="preserve"> in </w:t>
      </w:r>
      <w:r w:rsidRPr="00541027">
        <w:rPr>
          <w:rFonts w:ascii="Arial" w:hAnsi="Arial" w:cs="Arial"/>
          <w:i/>
          <w:sz w:val="20"/>
          <w:szCs w:val="20"/>
        </w:rPr>
        <w:t>Rag1</w:t>
      </w:r>
      <w:r w:rsidRPr="00541027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541027">
        <w:rPr>
          <w:rFonts w:ascii="Arial" w:hAnsi="Arial" w:cs="Arial"/>
          <w:i/>
          <w:sz w:val="20"/>
          <w:szCs w:val="20"/>
        </w:rPr>
        <w:t xml:space="preserve"> </w:t>
      </w:r>
      <w:r w:rsidRPr="00541027">
        <w:rPr>
          <w:rFonts w:ascii="Arial" w:hAnsi="Arial" w:cs="Arial"/>
          <w:sz w:val="20"/>
          <w:szCs w:val="20"/>
        </w:rPr>
        <w:t>mice</w:t>
      </w:r>
      <w:r w:rsidR="00E152C7" w:rsidRPr="00541027">
        <w:rPr>
          <w:rFonts w:ascii="Arial" w:hAnsi="Arial" w:cs="Arial"/>
          <w:sz w:val="20"/>
          <w:szCs w:val="20"/>
        </w:rPr>
        <w:t>, assessed through Random Forest analy</w:t>
      </w:r>
      <w:r w:rsidR="00F720A2">
        <w:rPr>
          <w:rFonts w:ascii="Arial" w:hAnsi="Arial" w:cs="Arial"/>
          <w:sz w:val="20"/>
          <w:szCs w:val="20"/>
        </w:rPr>
        <w:t>sis (Random Forest coefficient ≥2</w:t>
      </w:r>
      <w:bookmarkStart w:id="0" w:name="_GoBack"/>
      <w:bookmarkEnd w:id="0"/>
      <w:r w:rsidR="00F720A2">
        <w:rPr>
          <w:rFonts w:ascii="Arial" w:hAnsi="Arial" w:cs="Arial"/>
          <w:sz w:val="20"/>
          <w:szCs w:val="20"/>
        </w:rPr>
        <w:t xml:space="preserve"> was considered significant)</w:t>
      </w:r>
      <w:r w:rsidR="00E152C7" w:rsidRPr="00541027">
        <w:rPr>
          <w:rFonts w:ascii="Arial" w:hAnsi="Arial" w:cs="Arial"/>
          <w:sz w:val="20"/>
          <w:szCs w:val="20"/>
        </w:rPr>
        <w:t xml:space="preserve">. Results are presented as mean </w:t>
      </w:r>
      <w:r w:rsidR="00E152C7" w:rsidRPr="00541027">
        <w:rPr>
          <w:rFonts w:ascii="Arial" w:eastAsia="Calibri" w:hAnsi="Arial" w:cs="Arial"/>
          <w:color w:val="000000"/>
          <w:sz w:val="20"/>
          <w:szCs w:val="20"/>
          <w:lang w:val="en-US"/>
        </w:rPr>
        <w:t>± standard deviation.</w:t>
      </w:r>
      <w:r w:rsidR="00C708CD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Taxa in bold were also impacted in WT mice (Supplementary File 2).</w:t>
      </w:r>
    </w:p>
    <w:p w14:paraId="5F1B4FD5" w14:textId="248E9C7C" w:rsidR="00E152C7" w:rsidRPr="00541027" w:rsidRDefault="00C708CD">
      <w:pPr>
        <w:rPr>
          <w:rFonts w:ascii="Arial" w:hAnsi="Arial" w:cs="Arial"/>
          <w:sz w:val="20"/>
          <w:szCs w:val="20"/>
        </w:rPr>
      </w:pPr>
      <w:r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</w:t>
      </w:r>
    </w:p>
    <w:tbl>
      <w:tblPr>
        <w:tblW w:w="10406" w:type="dxa"/>
        <w:tblLook w:val="04A0" w:firstRow="1" w:lastRow="0" w:firstColumn="1" w:lastColumn="0" w:noHBand="0" w:noVBand="1"/>
      </w:tblPr>
      <w:tblGrid>
        <w:gridCol w:w="1806"/>
        <w:gridCol w:w="1300"/>
        <w:gridCol w:w="1300"/>
        <w:gridCol w:w="1300"/>
        <w:gridCol w:w="1580"/>
        <w:gridCol w:w="3120"/>
      </w:tblGrid>
      <w:tr w:rsidR="00E152C7" w:rsidRPr="00E152C7" w14:paraId="52DA433E" w14:textId="77777777" w:rsidTr="004C23A2">
        <w:trPr>
          <w:trHeight w:val="1040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7705" w14:textId="77777777" w:rsidR="00E152C7" w:rsidRPr="00541027" w:rsidRDefault="00E152C7" w:rsidP="00E152C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o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CD015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1</w:t>
            </w: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Day 5 </w:t>
            </w:r>
            <w:proofErr w:type="spellStart"/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oc</w:t>
            </w:r>
            <w:proofErr w:type="spellEnd"/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7AA97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2</w:t>
            </w: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Day 14 </w:t>
            </w:r>
            <w:proofErr w:type="spellStart"/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oc</w:t>
            </w:r>
            <w:proofErr w:type="spellEnd"/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85173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3</w:t>
            </w: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Day 36 </w:t>
            </w:r>
            <w:proofErr w:type="spellStart"/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oc</w:t>
            </w:r>
            <w:proofErr w:type="spellEnd"/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98683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ean importance </w:t>
            </w: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Random Forest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A3259" w14:textId="77777777" w:rsidR="00E152C7" w:rsidRPr="00541027" w:rsidRDefault="00E152C7" w:rsidP="00E152C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xonomic classification</w:t>
            </w:r>
          </w:p>
        </w:tc>
      </w:tr>
      <w:tr w:rsidR="0076278A" w:rsidRPr="0083497A" w14:paraId="6B485608" w14:textId="77777777" w:rsidTr="004C23A2">
        <w:trPr>
          <w:trHeight w:val="320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6871" w14:textId="2D21B912" w:rsidR="0076278A" w:rsidRPr="00123E7E" w:rsidRDefault="0076278A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Firmicutes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A1C1" w14:textId="77777777" w:rsidR="0076278A" w:rsidRPr="00123E7E" w:rsidRDefault="0076278A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0F67" w14:textId="77777777" w:rsidR="0076278A" w:rsidRPr="00123E7E" w:rsidRDefault="0076278A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B54A" w14:textId="77777777" w:rsidR="0076278A" w:rsidRPr="00123E7E" w:rsidRDefault="0076278A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ADAC" w14:textId="77777777" w:rsidR="0076278A" w:rsidRPr="00123E7E" w:rsidRDefault="0076278A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9EDD" w14:textId="77777777" w:rsidR="0076278A" w:rsidRPr="00123E7E" w:rsidRDefault="0076278A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E152C7" w:rsidRPr="00E152C7" w14:paraId="5F36DE6F" w14:textId="77777777" w:rsidTr="004C23A2">
        <w:trPr>
          <w:trHeight w:val="320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833C" w14:textId="170BF0C0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42E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 ± 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06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31B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 ± 0.0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67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725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E152C7" w:rsidRPr="00E152C7" w14:paraId="4E9FB41A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C3D" w14:textId="19E84507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9E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4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3C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CF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 ± 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DD6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6154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irmicutes</w:t>
            </w:r>
          </w:p>
        </w:tc>
      </w:tr>
      <w:tr w:rsidR="006E5596" w:rsidRPr="006E5596" w14:paraId="14B135FD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9A6F" w14:textId="6D70D804" w:rsidR="00774582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0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6566" w14:textId="0E515C75" w:rsidR="00774582" w:rsidRPr="00123E7E" w:rsidRDefault="00080068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0.01 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±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C210" w14:textId="328D6328" w:rsidR="00774582" w:rsidRPr="00123E7E" w:rsidRDefault="00080068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0.08 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±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A8A4" w14:textId="6D3D413A" w:rsidR="00774582" w:rsidRPr="00123E7E" w:rsidRDefault="00080068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0.24 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±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8AB2" w14:textId="1FB51F83" w:rsidR="00774582" w:rsidRPr="00123E7E" w:rsidRDefault="00774582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B6D1" w14:textId="1FA3309D" w:rsidR="00774582" w:rsidRPr="00123E7E" w:rsidRDefault="008A243A" w:rsidP="00E152C7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 xml:space="preserve">Enterococcus </w:t>
            </w:r>
            <w:proofErr w:type="spellStart"/>
            <w:r w:rsidRPr="00123E7E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durans</w:t>
            </w:r>
            <w:proofErr w:type="spellEnd"/>
          </w:p>
        </w:tc>
      </w:tr>
      <w:tr w:rsidR="00E152C7" w:rsidRPr="00E152C7" w14:paraId="516DB55E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918" w14:textId="4B116DFE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AC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51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 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5873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 ± 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21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B050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rysipelotrichaceae</w:t>
            </w:r>
            <w:proofErr w:type="spellEnd"/>
          </w:p>
        </w:tc>
      </w:tr>
      <w:tr w:rsidR="00E152C7" w:rsidRPr="00DB3F3B" w14:paraId="36B248F6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BD9" w14:textId="2AC4949C" w:rsidR="00E152C7" w:rsidRPr="00123E7E" w:rsidRDefault="00774582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8D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44 ± 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6B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37 ± 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5E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15 ± 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E9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3.6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1AA0" w14:textId="77777777" w:rsidR="00E152C7" w:rsidRPr="00123E7E" w:rsidRDefault="00E152C7" w:rsidP="00E152C7">
            <w:pPr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  <w:t xml:space="preserve">Clostridium </w:t>
            </w:r>
            <w:proofErr w:type="spellStart"/>
            <w:r w:rsidRPr="00123E7E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  <w:t>lactatifermentans</w:t>
            </w:r>
            <w:proofErr w:type="spellEnd"/>
          </w:p>
        </w:tc>
      </w:tr>
      <w:tr w:rsidR="00E152C7" w:rsidRPr="00E152C7" w14:paraId="25BDDFE9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13A" w14:textId="745774C0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27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99B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4F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 ± 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FCD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E3D3" w14:textId="77777777" w:rsidR="00E152C7" w:rsidRPr="00123E7E" w:rsidRDefault="00E152C7" w:rsidP="00E152C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Lactobacillus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p.</w:t>
            </w:r>
          </w:p>
        </w:tc>
      </w:tr>
      <w:tr w:rsidR="00E152C7" w:rsidRPr="00E152C7" w14:paraId="78F21B68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159" w14:textId="1E7A6EF7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38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3 ± 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2EE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83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3 ± 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BF4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1695" w14:textId="77777777" w:rsidR="00E152C7" w:rsidRPr="00123E7E" w:rsidRDefault="00E152C7" w:rsidP="00E152C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Eubacterium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p.</w:t>
            </w:r>
          </w:p>
        </w:tc>
      </w:tr>
      <w:tr w:rsidR="00E152C7" w:rsidRPr="00E152C7" w14:paraId="37DE232B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758" w14:textId="40E0F936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C0D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9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A93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2 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96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 ± 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15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8E8" w14:textId="77777777" w:rsidR="00E152C7" w:rsidRPr="00123E7E" w:rsidRDefault="00E152C7" w:rsidP="00E152C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arasutterella</w:t>
            </w:r>
            <w:proofErr w:type="spellEnd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xcrementihominis</w:t>
            </w:r>
            <w:proofErr w:type="spellEnd"/>
          </w:p>
        </w:tc>
      </w:tr>
      <w:tr w:rsidR="00E152C7" w:rsidRPr="00E152C7" w14:paraId="09306EB7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CEE" w14:textId="5B6E99E4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7BB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1 ± 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DD4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 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25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84E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630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lostridium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p.</w:t>
            </w:r>
          </w:p>
        </w:tc>
      </w:tr>
      <w:tr w:rsidR="00E152C7" w:rsidRPr="00E152C7" w14:paraId="3E86DB04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CB4" w14:textId="11ABB81C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E0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E56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3B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65C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471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rysipelotrichaceae</w:t>
            </w:r>
            <w:proofErr w:type="spellEnd"/>
          </w:p>
        </w:tc>
      </w:tr>
      <w:tr w:rsidR="00E152C7" w:rsidRPr="00E152C7" w14:paraId="3DEF153C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BBB" w14:textId="6225ED23" w:rsidR="00E152C7" w:rsidRPr="00123E7E" w:rsidRDefault="00774582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89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58 ± 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6F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58B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3B4B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6.8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808B" w14:textId="77777777" w:rsidR="00E152C7" w:rsidRPr="00123E7E" w:rsidRDefault="00E152C7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DB3F3B" w14:paraId="78A48B7F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763E" w14:textId="05DC258B" w:rsidR="00E152C7" w:rsidRPr="00123E7E" w:rsidRDefault="00774582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B0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29 ± 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F5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23 ± 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85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8 ± 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54D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3.3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4CC" w14:textId="77777777" w:rsidR="00E152C7" w:rsidRPr="00123E7E" w:rsidRDefault="00E152C7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  <w:t>Clostridium</w:t>
            </w: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sp.</w:t>
            </w:r>
          </w:p>
        </w:tc>
      </w:tr>
      <w:tr w:rsidR="008A243A" w:rsidRPr="006E5596" w14:paraId="2EC98949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B159" w14:textId="04A47B0F" w:rsidR="008A243A" w:rsidRPr="00123E7E" w:rsidRDefault="008A243A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1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899C" w14:textId="2606342E" w:rsidR="008A243A" w:rsidRPr="00123E7E" w:rsidRDefault="00080068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6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±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FD30" w14:textId="18A58557" w:rsidR="008A243A" w:rsidRPr="00123E7E" w:rsidRDefault="00080068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±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FA45" w14:textId="326CBE12" w:rsidR="008A243A" w:rsidRPr="00123E7E" w:rsidRDefault="00080068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±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0F1E" w14:textId="1EF6360B" w:rsidR="008A243A" w:rsidRPr="00123E7E" w:rsidRDefault="006E5596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DAE0" w14:textId="2B46497A" w:rsidR="008A243A" w:rsidRPr="00123E7E" w:rsidRDefault="006E5596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E152C7" w:rsidRPr="00E152C7" w14:paraId="3B6602DF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97A" w14:textId="2B7D66AD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E5B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 ± 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52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 ± 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69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 ± 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AF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5977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E152C7" w:rsidRPr="00E152C7" w14:paraId="4F4BFD37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8DFE" w14:textId="09FD3CCC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1E0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A0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671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9 ± 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56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F49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E152C7" w14:paraId="78F931F0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B93" w14:textId="7A4FF599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30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76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618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945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A3F9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irmicutes</w:t>
            </w:r>
          </w:p>
        </w:tc>
      </w:tr>
      <w:tr w:rsidR="00E152C7" w:rsidRPr="00E152C7" w14:paraId="4F853B0D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C405" w14:textId="24E0EB4B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A2C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2 ± 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41AE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 ± 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453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2 ± 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BE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5C9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E152C7" w:rsidRPr="00E152C7" w14:paraId="0442BDAB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54D" w14:textId="59CE4424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42B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 ± 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66B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 ± 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FD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 ± 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1D1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D0C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E152C7" w:rsidRPr="00E152C7" w14:paraId="7987D9A8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777" w14:textId="30AFAA91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88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1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02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2 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FFE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31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1016" w14:textId="77777777" w:rsidR="00E152C7" w:rsidRPr="00123E7E" w:rsidRDefault="00E152C7" w:rsidP="00E152C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seudoflavonifractor</w:t>
            </w:r>
            <w:proofErr w:type="spellEnd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p.</w:t>
            </w:r>
          </w:p>
        </w:tc>
      </w:tr>
      <w:tr w:rsidR="00E152C7" w:rsidRPr="00E152C7" w14:paraId="26DB74FA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EAD" w14:textId="5570A1A8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4B6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2 ± 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45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158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CA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DEE9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E152C7" w14:paraId="00412E3C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6D9E" w14:textId="779B3A47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153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5 ± 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8D8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1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7D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 ± 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6F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8043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E152C7" w:rsidRPr="00E152C7" w14:paraId="58BE2ED3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780" w14:textId="3A9D0CC4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70B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D02E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9 ± 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B4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 ± 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2E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A3FE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E152C7" w14:paraId="1131AF1E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FB1" w14:textId="272B4E02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75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21 ± 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20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48 ± 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76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8 ± 1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4B6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FEC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E152C7" w14:paraId="6A76B110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D615" w14:textId="4C7D0B5C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C8B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8 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A2DE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0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3B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D5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4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7704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6C45B8" w14:paraId="6438F8E3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77B" w14:textId="7AFDE49F" w:rsidR="00E152C7" w:rsidRPr="00123E7E" w:rsidRDefault="00774582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2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7C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15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5F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92DB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45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6.9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936" w14:textId="77777777" w:rsidR="00E152C7" w:rsidRPr="00123E7E" w:rsidRDefault="00E152C7" w:rsidP="00E152C7">
            <w:pPr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  <w:t xml:space="preserve">Clostridium </w:t>
            </w:r>
            <w:proofErr w:type="spellStart"/>
            <w:r w:rsidRPr="00123E7E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  <w:t>scindens</w:t>
            </w:r>
            <w:proofErr w:type="spellEnd"/>
          </w:p>
        </w:tc>
      </w:tr>
      <w:tr w:rsidR="00E152C7" w:rsidRPr="00E152C7" w14:paraId="40EA3275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85C" w14:textId="0E4E37F2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0D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5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5D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BD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 ± 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03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8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FDE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E152C7" w:rsidRPr="00E152C7" w14:paraId="3750D4B8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140" w14:textId="440C7291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0C8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 ± 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E4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 ± 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1B0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7 ± 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BB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4BA" w14:textId="77777777" w:rsidR="00E152C7" w:rsidRPr="00123E7E" w:rsidRDefault="00E152C7" w:rsidP="00E152C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nterorhabdus</w:t>
            </w:r>
            <w:proofErr w:type="spellEnd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aecimuris</w:t>
            </w:r>
            <w:proofErr w:type="spellEnd"/>
          </w:p>
        </w:tc>
      </w:tr>
      <w:tr w:rsidR="00E152C7" w:rsidRPr="00E152C7" w14:paraId="5DBD7F39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5D2" w14:textId="47554012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EE0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37 ± 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3F2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99 ± 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99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61 ± 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BA1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C94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cteroidetes</w:t>
            </w:r>
          </w:p>
        </w:tc>
      </w:tr>
      <w:tr w:rsidR="00E152C7" w:rsidRPr="00DB3F3B" w14:paraId="6AE26309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628" w14:textId="6F70C5A7" w:rsidR="00E152C7" w:rsidRPr="00123E7E" w:rsidRDefault="00774582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3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E5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24 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E7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13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8E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13 ± 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8F3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2.4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385F" w14:textId="77777777" w:rsidR="00E152C7" w:rsidRPr="00123E7E" w:rsidRDefault="00E152C7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E152C7" w:rsidRPr="00E152C7" w14:paraId="1E56A475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7E6" w14:textId="54774A74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E1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49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FD7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F66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302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E152C7" w:rsidRPr="00E152C7" w14:paraId="397AFB70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260" w14:textId="0CD6055E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DB8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1 ± 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6499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9B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8 ± 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73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1C9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ostridium sp.</w:t>
            </w:r>
          </w:p>
        </w:tc>
      </w:tr>
      <w:tr w:rsidR="00E152C7" w:rsidRPr="00E152C7" w14:paraId="07DCE033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559" w14:textId="3C4E965F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31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D34A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594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96CE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715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E152C7" w:rsidRPr="00E152C7" w14:paraId="1D49B4F4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C9C3" w14:textId="3E31BA33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162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9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CABF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BA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50F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AC3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E152C7" w:rsidRPr="00E152C7" w14:paraId="1CC8EEE2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AB44" w14:textId="4E0AF2E8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32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4 ± 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11D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8 ± 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CB5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 ± 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23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700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</w:p>
        </w:tc>
      </w:tr>
      <w:tr w:rsidR="00783402" w:rsidRPr="00E152C7" w14:paraId="08C3A385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C5E" w14:textId="7589E523" w:rsidR="00783402" w:rsidRPr="00123E7E" w:rsidRDefault="0077458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783402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5E33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0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261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03A2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A3B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4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775A" w14:textId="77777777" w:rsidR="00783402" w:rsidRPr="00123E7E" w:rsidRDefault="0078340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354FE" w:rsidRPr="007354FE" w14:paraId="7C0F618F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7938" w14:textId="23869E25" w:rsidR="007354FE" w:rsidRPr="00123E7E" w:rsidRDefault="007354FE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2CBD" w14:textId="77777777" w:rsidR="007354FE" w:rsidRPr="00123E7E" w:rsidRDefault="007354FE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2EDE" w14:textId="77777777" w:rsidR="007354FE" w:rsidRPr="00123E7E" w:rsidRDefault="007354FE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DD2F" w14:textId="77777777" w:rsidR="007354FE" w:rsidRPr="00123E7E" w:rsidRDefault="007354FE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0215" w14:textId="77777777" w:rsidR="007354FE" w:rsidRPr="00123E7E" w:rsidRDefault="007354FE" w:rsidP="00E152C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A756" w14:textId="77777777" w:rsidR="007354FE" w:rsidRPr="00123E7E" w:rsidRDefault="007354FE" w:rsidP="00E152C7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54FE" w:rsidRPr="006C45B8" w14:paraId="219A5F8A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7C51" w14:textId="192F128D" w:rsidR="007354FE" w:rsidRPr="00123E7E" w:rsidRDefault="00774582" w:rsidP="00324586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Type_</w:t>
            </w:r>
            <w:r w:rsidR="007354FE"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2549" w14:textId="77777777" w:rsidR="007354FE" w:rsidRPr="00123E7E" w:rsidRDefault="007354FE" w:rsidP="0032458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5716" w14:textId="77777777" w:rsidR="007354FE" w:rsidRPr="00123E7E" w:rsidRDefault="007354FE" w:rsidP="0032458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14 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9A52" w14:textId="77777777" w:rsidR="007354FE" w:rsidRPr="00123E7E" w:rsidRDefault="007354FE" w:rsidP="0032458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11 ± 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FF87" w14:textId="77777777" w:rsidR="007354FE" w:rsidRPr="00123E7E" w:rsidRDefault="007354FE" w:rsidP="0032458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4.0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9951" w14:textId="77777777" w:rsidR="007354FE" w:rsidRPr="00123E7E" w:rsidRDefault="007354FE" w:rsidP="00324586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123E7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acteroides</w:t>
            </w:r>
            <w:proofErr w:type="spellEnd"/>
            <w:r w:rsidRPr="00123E7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3E7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tercoris</w:t>
            </w:r>
            <w:proofErr w:type="spellEnd"/>
          </w:p>
        </w:tc>
      </w:tr>
      <w:tr w:rsidR="00E152C7" w:rsidRPr="00E152C7" w14:paraId="4E2AA8FC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805" w14:textId="716D9C15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327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EB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A970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10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A74A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cteroidetes</w:t>
            </w:r>
          </w:p>
        </w:tc>
      </w:tr>
      <w:tr w:rsidR="00E152C7" w:rsidRPr="00E152C7" w14:paraId="300FCA3B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DFC" w14:textId="33E65429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9628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4EE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3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91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 ± 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367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F42" w14:textId="77777777" w:rsidR="00E152C7" w:rsidRPr="00123E7E" w:rsidRDefault="00E152C7" w:rsidP="00E152C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Bacteroides vulgatus</w:t>
            </w:r>
          </w:p>
        </w:tc>
      </w:tr>
      <w:tr w:rsidR="00E152C7" w:rsidRPr="00E152C7" w14:paraId="17868E28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F633" w14:textId="387470EE" w:rsidR="00E152C7" w:rsidRPr="00123E7E" w:rsidRDefault="00774582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E152C7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848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F41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D4C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 ± 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9AD" w14:textId="77777777" w:rsidR="00E152C7" w:rsidRPr="00123E7E" w:rsidRDefault="00E152C7" w:rsidP="00E152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CD1C" w14:textId="77777777" w:rsidR="00E152C7" w:rsidRPr="00123E7E" w:rsidRDefault="00E152C7" w:rsidP="00E152C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cteroidetes</w:t>
            </w:r>
          </w:p>
        </w:tc>
      </w:tr>
      <w:tr w:rsidR="00783402" w:rsidRPr="00E152C7" w14:paraId="1DB324AB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1D1" w14:textId="07D13224" w:rsidR="00783402" w:rsidRPr="00123E7E" w:rsidRDefault="0077458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783402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CA0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2 ± 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69B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1 ± 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FCB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9 ± 0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D29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37F" w14:textId="77777777" w:rsidR="00783402" w:rsidRPr="00123E7E" w:rsidRDefault="0078340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cteroidetes</w:t>
            </w:r>
          </w:p>
        </w:tc>
      </w:tr>
      <w:tr w:rsidR="00783402" w:rsidRPr="00E152C7" w14:paraId="59849749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C50" w14:textId="05719C1D" w:rsidR="00783402" w:rsidRPr="00123E7E" w:rsidRDefault="0077458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783402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421C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5 ± 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831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49 ± 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63D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7 ± 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BBE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00F5" w14:textId="77777777" w:rsidR="00783402" w:rsidRPr="00123E7E" w:rsidRDefault="0078340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cteroidetes</w:t>
            </w:r>
          </w:p>
        </w:tc>
      </w:tr>
      <w:tr w:rsidR="00783402" w:rsidRPr="00E152C7" w14:paraId="55C6CE83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505" w14:textId="01076C8B" w:rsidR="00783402" w:rsidRPr="00123E7E" w:rsidRDefault="0077458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</w:t>
            </w:r>
            <w:r w:rsidR="00783402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110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142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0C7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 ± 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6EE" w14:textId="77777777" w:rsidR="00783402" w:rsidRPr="00123E7E" w:rsidRDefault="00783402" w:rsidP="0032458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7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A9F" w14:textId="77777777" w:rsidR="00783402" w:rsidRPr="00123E7E" w:rsidRDefault="00783402" w:rsidP="0032458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cteroidetes</w:t>
            </w:r>
          </w:p>
        </w:tc>
      </w:tr>
      <w:tr w:rsidR="006E5596" w:rsidRPr="006E5596" w14:paraId="11E880D5" w14:textId="77777777" w:rsidTr="00AA6349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02C0" w14:textId="77777777" w:rsidR="008A243A" w:rsidRPr="00123E7E" w:rsidRDefault="008A243A" w:rsidP="00AA6349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pe_2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6DF8" w14:textId="6CED1795" w:rsidR="008A243A" w:rsidRPr="00123E7E" w:rsidRDefault="00080068" w:rsidP="00AA63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5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±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A45A" w14:textId="693AABF1" w:rsidR="008A243A" w:rsidRPr="00123E7E" w:rsidRDefault="00080068" w:rsidP="00AA63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±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E1D8" w14:textId="6A65B418" w:rsidR="008A243A" w:rsidRPr="00123E7E" w:rsidRDefault="00080068" w:rsidP="00AA63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1</w:t>
            </w:r>
            <w:r w:rsidR="006E5596"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± </w:t>
            </w: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EA71" w14:textId="77777777" w:rsidR="008A243A" w:rsidRPr="00123E7E" w:rsidRDefault="008A243A" w:rsidP="00AA63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DC20" w14:textId="77777777" w:rsidR="008A243A" w:rsidRPr="00123E7E" w:rsidRDefault="008A243A" w:rsidP="00AA6349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</w:pPr>
            <w:r w:rsidRPr="00123E7E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Bacteroidetes</w:t>
            </w:r>
          </w:p>
        </w:tc>
      </w:tr>
      <w:tr w:rsidR="00E152C7" w:rsidRPr="006C45B8" w14:paraId="13960CAE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5FC" w14:textId="4E83F2EC" w:rsidR="00E152C7" w:rsidRPr="00541027" w:rsidRDefault="00774582" w:rsidP="00E152C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Type_</w:t>
            </w:r>
            <w:r w:rsidR="00E152C7"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9E3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8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566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E51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EF1D" w14:textId="77777777" w:rsidR="00E152C7" w:rsidRPr="00541027" w:rsidRDefault="00E152C7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C2A" w14:textId="77777777" w:rsidR="00E152C7" w:rsidRPr="00541027" w:rsidRDefault="00E152C7" w:rsidP="00E152C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Bacteroidetes</w:t>
            </w:r>
          </w:p>
        </w:tc>
      </w:tr>
      <w:tr w:rsidR="00783402" w:rsidRPr="007354FE" w14:paraId="3AD6E3E0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4F62" w14:textId="713A1E58" w:rsidR="00783402" w:rsidRPr="00541027" w:rsidRDefault="007354FE" w:rsidP="0032458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55B1" w14:textId="77777777" w:rsidR="00783402" w:rsidRPr="00541027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4123" w14:textId="77777777" w:rsidR="00783402" w:rsidRPr="00541027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D3C1" w14:textId="77777777" w:rsidR="00783402" w:rsidRPr="00541027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464B" w14:textId="77777777" w:rsidR="00783402" w:rsidRPr="00541027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610C" w14:textId="77777777" w:rsidR="00783402" w:rsidRPr="00541027" w:rsidRDefault="00783402" w:rsidP="0032458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783402" w:rsidRPr="00774582" w14:paraId="51B27A24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3086" w14:textId="41D5DD62" w:rsidR="00783402" w:rsidRPr="00774582" w:rsidRDefault="00774582" w:rsidP="0032458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Type_</w:t>
            </w:r>
            <w:r w:rsidR="00783402"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4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9B0" w14:textId="77777777" w:rsidR="00783402" w:rsidRPr="00774582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15 ± 0.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9F1" w14:textId="77777777" w:rsidR="00783402" w:rsidRPr="00774582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62 ± 0.4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6B2" w14:textId="77777777" w:rsidR="00783402" w:rsidRPr="00774582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50 ± 0.17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3D5" w14:textId="77777777" w:rsidR="00783402" w:rsidRPr="00774582" w:rsidRDefault="0078340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.37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BB2" w14:textId="60A80238" w:rsidR="00783402" w:rsidRPr="00774582" w:rsidRDefault="007354FE" w:rsidP="0032458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oriobacteriaceae</w:t>
            </w:r>
            <w:proofErr w:type="spellEnd"/>
          </w:p>
        </w:tc>
      </w:tr>
      <w:tr w:rsidR="004C23A2" w:rsidRPr="004C23A2" w14:paraId="0C214400" w14:textId="77777777" w:rsidTr="004C23A2">
        <w:trPr>
          <w:trHeight w:val="32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14944" w14:textId="3F338C04" w:rsidR="004C23A2" w:rsidRPr="00541027" w:rsidRDefault="004C23A2" w:rsidP="00E152C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5410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Verrucomicrob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48E7E" w14:textId="77777777" w:rsidR="004C23A2" w:rsidRPr="00541027" w:rsidRDefault="004C23A2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B5AFB" w14:textId="77777777" w:rsidR="004C23A2" w:rsidRPr="00541027" w:rsidRDefault="004C23A2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E158A" w14:textId="77777777" w:rsidR="004C23A2" w:rsidRPr="00541027" w:rsidRDefault="004C23A2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D3E7A" w14:textId="77777777" w:rsidR="004C23A2" w:rsidRPr="00541027" w:rsidRDefault="004C23A2" w:rsidP="00E152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2A503" w14:textId="77777777" w:rsidR="004C23A2" w:rsidRPr="00541027" w:rsidRDefault="004C23A2" w:rsidP="00E152C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4C23A2" w:rsidRPr="00774582" w14:paraId="7CFE196F" w14:textId="77777777" w:rsidTr="004C23A2">
        <w:trPr>
          <w:trHeight w:val="320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A7AA8" w14:textId="70982049" w:rsidR="004C23A2" w:rsidRPr="00774582" w:rsidRDefault="00774582" w:rsidP="0032458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Type_</w:t>
            </w:r>
            <w:r w:rsidR="004C23A2"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10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063E3" w14:textId="77777777" w:rsidR="004C23A2" w:rsidRPr="00774582" w:rsidRDefault="004C23A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4C1D2" w14:textId="77777777" w:rsidR="004C23A2" w:rsidRPr="00774582" w:rsidRDefault="004C23A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53 ± 0.5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C84A3" w14:textId="77777777" w:rsidR="004C23A2" w:rsidRPr="00774582" w:rsidRDefault="004C23A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15 ± 0.15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9118B" w14:textId="77777777" w:rsidR="004C23A2" w:rsidRPr="00774582" w:rsidRDefault="004C23A2" w:rsidP="003245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745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2E168" w14:textId="77777777" w:rsidR="004C23A2" w:rsidRPr="00774582" w:rsidRDefault="004C23A2" w:rsidP="00324586">
            <w:pP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774582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Akkermansia</w:t>
            </w:r>
            <w:proofErr w:type="spellEnd"/>
            <w:r w:rsidRPr="00774582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74582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muciniphila</w:t>
            </w:r>
            <w:proofErr w:type="spellEnd"/>
          </w:p>
        </w:tc>
      </w:tr>
    </w:tbl>
    <w:p w14:paraId="7E712561" w14:textId="77777777" w:rsidR="00E152C7" w:rsidRPr="00E152C7" w:rsidRDefault="00E152C7">
      <w:pPr>
        <w:rPr>
          <w:lang w:val="en-US"/>
        </w:rPr>
      </w:pPr>
    </w:p>
    <w:sectPr w:rsidR="00E152C7" w:rsidRPr="00E152C7" w:rsidSect="008D16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C7"/>
    <w:rsid w:val="00080068"/>
    <w:rsid w:val="00111140"/>
    <w:rsid w:val="00123E7E"/>
    <w:rsid w:val="001A7004"/>
    <w:rsid w:val="004C23A2"/>
    <w:rsid w:val="00541027"/>
    <w:rsid w:val="005A4946"/>
    <w:rsid w:val="006C45B8"/>
    <w:rsid w:val="006E5596"/>
    <w:rsid w:val="007354FE"/>
    <w:rsid w:val="0076278A"/>
    <w:rsid w:val="00774582"/>
    <w:rsid w:val="00783402"/>
    <w:rsid w:val="0083497A"/>
    <w:rsid w:val="008A243A"/>
    <w:rsid w:val="008D16BB"/>
    <w:rsid w:val="00A87681"/>
    <w:rsid w:val="00BC72F1"/>
    <w:rsid w:val="00C708CD"/>
    <w:rsid w:val="00CD7924"/>
    <w:rsid w:val="00DB3F3B"/>
    <w:rsid w:val="00E152C7"/>
    <w:rsid w:val="00E41438"/>
    <w:rsid w:val="00F7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714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5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s Walter</cp:lastModifiedBy>
  <cp:revision>4</cp:revision>
  <dcterms:created xsi:type="dcterms:W3CDTF">2018-09-08T13:36:00Z</dcterms:created>
  <dcterms:modified xsi:type="dcterms:W3CDTF">2018-09-08T20:13:00Z</dcterms:modified>
</cp:coreProperties>
</file>